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18B" w:rsidRPr="004E1D8B" w:rsidRDefault="00EB518B" w:rsidP="00EB518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GB"/>
        </w:rPr>
        <w:t xml:space="preserve">S1 Table. </w:t>
      </w:r>
      <w:r w:rsidRPr="004E1D8B">
        <w:rPr>
          <w:rFonts w:ascii="Times New Roman" w:hAnsi="Times New Roman"/>
          <w:sz w:val="24"/>
          <w:szCs w:val="24"/>
          <w:lang w:val="en-GB"/>
        </w:rPr>
        <w:t>List of 454 sequencing (Roche) adaptors us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910"/>
        <w:gridCol w:w="3509"/>
      </w:tblGrid>
      <w:tr w:rsidR="00EB518B" w:rsidRPr="004E1D8B" w:rsidTr="00C527E2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D RO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crobial communities targeted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CGAGTGCG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CGCTCGACA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3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GACGCACTC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4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GCACTGTA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5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TCAGACAC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6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TATCGCGA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7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CGTGTCTCTA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8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CTCGCGTGTC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0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CTCTATGC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1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GATACGTCT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3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CATAGTAGT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4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CGAGAGATAC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5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TACGACGTA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6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CACGTACTA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7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CGTCTAGTAC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8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CTACGTAGC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cteria-Archaea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nd</w:t>
            </w: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19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GTACTACTC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0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CGACTACA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1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CGTAGACTA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2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ACGAGTAT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3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ACTCTCGT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4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AGAGACGA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5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TCGTCGCTCG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7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CGCGAGTAT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28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CTACTATGT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  <w:tr w:rsidR="00EB518B" w:rsidRPr="004E1D8B" w:rsidTr="00C527E2">
        <w:trPr>
          <w:trHeight w:val="283"/>
        </w:trPr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MID-30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AGACTATACT</w:t>
            </w:r>
          </w:p>
        </w:tc>
        <w:tc>
          <w:tcPr>
            <w:tcW w:w="0" w:type="auto"/>
          </w:tcPr>
          <w:p w:rsidR="00EB518B" w:rsidRPr="004E1D8B" w:rsidRDefault="00EB518B" w:rsidP="00C527E2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1D8B">
              <w:rPr>
                <w:rFonts w:ascii="Times New Roman" w:hAnsi="Times New Roman"/>
                <w:sz w:val="24"/>
                <w:szCs w:val="24"/>
                <w:lang w:val="en-GB"/>
              </w:rPr>
              <w:t>Fungi</w:t>
            </w:r>
          </w:p>
        </w:tc>
      </w:tr>
    </w:tbl>
    <w:p w:rsidR="00EB518B" w:rsidRDefault="00EB518B" w:rsidP="00EB518B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C5352E" w:rsidRPr="006A3194" w:rsidRDefault="006A3194" w:rsidP="006A3194">
      <w:r>
        <w:br/>
      </w:r>
    </w:p>
    <w:sectPr w:rsidR="00C5352E" w:rsidRPr="006A3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0E8"/>
    <w:rsid w:val="0003767D"/>
    <w:rsid w:val="0027128E"/>
    <w:rsid w:val="004A50E8"/>
    <w:rsid w:val="0066522E"/>
    <w:rsid w:val="006A3194"/>
    <w:rsid w:val="00C5352E"/>
    <w:rsid w:val="00EB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929B"/>
  <w15:chartTrackingRefBased/>
  <w15:docId w15:val="{F80C4A10-8525-4B06-96B6-83169979A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518B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50E8"/>
    <w:rPr>
      <w:color w:val="0000FF"/>
      <w:u w:val="single"/>
    </w:rPr>
  </w:style>
  <w:style w:type="table" w:styleId="TableGrid">
    <w:name w:val="Table Grid"/>
    <w:basedOn w:val="TableNormal"/>
    <w:uiPriority w:val="59"/>
    <w:rsid w:val="00EB518B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10-19T14:28:00Z</dcterms:created>
  <dcterms:modified xsi:type="dcterms:W3CDTF">2016-10-19T16:17:00Z</dcterms:modified>
</cp:coreProperties>
</file>